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54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4"/>
        <w:gridCol w:w="748"/>
        <w:gridCol w:w="452"/>
        <w:gridCol w:w="1185"/>
        <w:gridCol w:w="1246"/>
        <w:gridCol w:w="967"/>
        <w:gridCol w:w="654"/>
        <w:gridCol w:w="530"/>
        <w:gridCol w:w="538"/>
        <w:gridCol w:w="600"/>
        <w:gridCol w:w="896"/>
        <w:gridCol w:w="927"/>
        <w:gridCol w:w="662"/>
        <w:gridCol w:w="881"/>
        <w:gridCol w:w="935"/>
        <w:gridCol w:w="1013"/>
        <w:gridCol w:w="888"/>
        <w:gridCol w:w="943"/>
        <w:gridCol w:w="888"/>
      </w:tblGrid>
      <w:tr w14:paraId="3D9B7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5547" w:type="dxa"/>
            <w:gridSpan w:val="19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DE2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Table S1 Clinical Characteristics of 21 VEXAS Patients</w:t>
            </w:r>
          </w:p>
        </w:tc>
      </w:tr>
      <w:tr w14:paraId="541D7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5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2788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AD5F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uration</w:t>
            </w:r>
          </w:p>
        </w:tc>
        <w:tc>
          <w:tcPr>
            <w:tcW w:w="4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2AE1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692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evious diagnosis</w:t>
            </w:r>
          </w:p>
        </w:tc>
        <w:tc>
          <w:tcPr>
            <w:tcW w:w="12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2DD6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evious main treatment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47C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itial symptoms</w:t>
            </w:r>
          </w:p>
        </w:tc>
        <w:tc>
          <w:tcPr>
            <w:tcW w:w="6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E21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 at onset</w:t>
            </w:r>
          </w:p>
        </w:tc>
        <w:tc>
          <w:tcPr>
            <w:tcW w:w="5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063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5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9FB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Fever</w:t>
            </w:r>
          </w:p>
        </w:tc>
        <w:tc>
          <w:tcPr>
            <w:tcW w:w="6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979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Rash</w:t>
            </w:r>
          </w:p>
        </w:tc>
        <w:tc>
          <w:tcPr>
            <w:tcW w:w="8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233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Chondritis</w:t>
            </w:r>
          </w:p>
        </w:tc>
        <w:tc>
          <w:tcPr>
            <w:tcW w:w="9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3F5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  <w:t>Lung involvement</w:t>
            </w:r>
          </w:p>
        </w:tc>
        <w:tc>
          <w:tcPr>
            <w:tcW w:w="6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777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  <w:t>Ophthalmitis</w:t>
            </w:r>
          </w:p>
        </w:tc>
        <w:tc>
          <w:tcPr>
            <w:tcW w:w="8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50B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thritis</w:t>
            </w:r>
          </w:p>
        </w:tc>
        <w:tc>
          <w:tcPr>
            <w:tcW w:w="9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112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  <w:t>Cardiac involvement</w:t>
            </w:r>
          </w:p>
        </w:tc>
        <w:tc>
          <w:tcPr>
            <w:tcW w:w="10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BF3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  <w:t>PNS involvement</w:t>
            </w:r>
          </w:p>
        </w:tc>
        <w:tc>
          <w:tcPr>
            <w:tcW w:w="8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B04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  <w:t>NS involvement</w:t>
            </w:r>
          </w:p>
        </w:tc>
        <w:tc>
          <w:tcPr>
            <w:tcW w:w="9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15B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  <w:t>Kidney involvement</w:t>
            </w:r>
          </w:p>
        </w:tc>
        <w:tc>
          <w:tcPr>
            <w:tcW w:w="8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826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  <w:t>Venous thrombosis</w:t>
            </w:r>
          </w:p>
        </w:tc>
      </w:tr>
      <w:tr w14:paraId="1C79A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5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3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</w:t>
            </w:r>
          </w:p>
        </w:tc>
        <w:tc>
          <w:tcPr>
            <w:tcW w:w="7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5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A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A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spected lymphoma</w:t>
            </w:r>
          </w:p>
        </w:tc>
        <w:tc>
          <w:tcPr>
            <w:tcW w:w="12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A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biotics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7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4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5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6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5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1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C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1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A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B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2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4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D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0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5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E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56574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8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6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D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2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D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rombophili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6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coagulation, antibiotic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6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4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1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2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5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A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0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3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4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1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A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C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7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F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67B7A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C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4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7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8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C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 MT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F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thriti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2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6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E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6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0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9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0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8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A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C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4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E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C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76AF0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4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6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3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F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P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B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 MTX, cyclospor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7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E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.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4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1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2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4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E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D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3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E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0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B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E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8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62ECF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0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0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B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0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P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A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biotics, GC, CsA, Ta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6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7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3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C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F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9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1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D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6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A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7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E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1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6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3A3D1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1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F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1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D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8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biotics,G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6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，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3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7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C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D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E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2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9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9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0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E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8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4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3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7898F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4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5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2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5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5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9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C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5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0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C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1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B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2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D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F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B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7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F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B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4BAC0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8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9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5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B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1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 Th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8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B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5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0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3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1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A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3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E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D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A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8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5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0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4DCF3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C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5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9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E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CUS,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1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TWHF, CT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7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0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5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5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6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4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5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2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6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9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1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9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F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F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7D7AB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B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6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B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7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spected lymphom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9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biotics, G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B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atigu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6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4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2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8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5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2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2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B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9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6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2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F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B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4E2FC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6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9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8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0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P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8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G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7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9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6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F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0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6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2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9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6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2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8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3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7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2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5732B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2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A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2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2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sculitis,H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9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 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5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7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3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F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3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5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F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5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6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4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8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9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D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B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2E0BB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A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4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F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D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H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0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 MT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A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2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1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3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F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B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9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E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5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D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2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5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6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5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2A849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4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6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A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E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2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3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0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4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C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7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6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6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2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D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A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5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D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0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A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1B233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0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D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6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7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LH / TTP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6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G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E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4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4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2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2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7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6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D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C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C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9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F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A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7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27A61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A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8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F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5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D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C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7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A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F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8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9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D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F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B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4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7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3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8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5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34E5B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6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4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8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6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4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sculitis,panniculit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3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C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1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B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2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5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D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C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8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E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2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2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C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B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E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7D7EA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7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1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5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5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P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7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 LEF, MMF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0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B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1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F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2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B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C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8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6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8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9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9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1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C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3FBEF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1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7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A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A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rticarial vasculit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65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 TWHF, HCQ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E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8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D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0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E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9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A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C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A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1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D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A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6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3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4787B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3" w:hRule="atLeast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9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3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6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C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sculit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A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 CTX, MMF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6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0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B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6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8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E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5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0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C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8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5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5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3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7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</w:t>
            </w:r>
          </w:p>
        </w:tc>
      </w:tr>
      <w:tr w14:paraId="604C0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6C6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ACE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A70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8A6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nniculitis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9A4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C,MTX, JAK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F3D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C873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26C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5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ABF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552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645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107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4A7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A8D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C6B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B8C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1D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4D0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D16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0C381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5547" w:type="dxa"/>
            <w:gridSpan w:val="1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2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differentiated Arthr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lapsing Polychondr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rythema Nodos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C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lonal Cytopenia of Undetermined Significan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L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mophagocytic Lymphohistiocyto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T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rombotic Thrombocytopenic Purpu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lucocorticoid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MT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thotrex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s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yclosporine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crolim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alidom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WH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ipterygium wilfordii Hook 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T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yclophospham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mmunosuppressa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eflunom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MM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Mycophenolate Mofeti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C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Hydroxychloroqu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nus Kinase inhibit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ripheral Nervous Syste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entral Nervous System.</w:t>
            </w:r>
          </w:p>
        </w:tc>
      </w:tr>
    </w:tbl>
    <w:p w14:paraId="4F0D74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</w:pPr>
    </w:p>
    <w:tbl>
      <w:tblPr>
        <w:tblStyle w:val="2"/>
        <w:tblW w:w="431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974"/>
        <w:gridCol w:w="1153"/>
        <w:gridCol w:w="997"/>
        <w:gridCol w:w="1045"/>
        <w:gridCol w:w="1153"/>
        <w:gridCol w:w="947"/>
        <w:gridCol w:w="1068"/>
        <w:gridCol w:w="1140"/>
        <w:gridCol w:w="856"/>
        <w:gridCol w:w="500"/>
        <w:gridCol w:w="1308"/>
        <w:gridCol w:w="686"/>
        <w:gridCol w:w="876"/>
      </w:tblGrid>
      <w:tr w14:paraId="07199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5000" w:type="pct"/>
            <w:gridSpan w:val="1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A4DD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Table S2 Laboratory Parameters of 21 VEXAS Patients</w:t>
            </w:r>
          </w:p>
        </w:tc>
      </w:tr>
      <w:tr w14:paraId="6D1AB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2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60A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6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31E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crocytic Anemia</w:t>
            </w:r>
          </w:p>
        </w:tc>
        <w:tc>
          <w:tcPr>
            <w:tcW w:w="42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B2AD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3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FF8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3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D5F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SR max(mm/h)</w:t>
            </w:r>
          </w:p>
        </w:tc>
        <w:tc>
          <w:tcPr>
            <w:tcW w:w="42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BC27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P max</w:t>
            </w:r>
          </w:p>
          <w:p w14:paraId="18F40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mg/L)</w:t>
            </w:r>
          </w:p>
        </w:tc>
        <w:tc>
          <w:tcPr>
            <w:tcW w:w="35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B5FB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A</w:t>
            </w:r>
          </w:p>
          <w:p w14:paraId="7F8D5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ositive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C9F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PS positive</w:t>
            </w:r>
          </w:p>
        </w:tc>
        <w:tc>
          <w:tcPr>
            <w:tcW w:w="42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BB1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CA positive</w:t>
            </w:r>
          </w:p>
        </w:tc>
        <w:tc>
          <w:tcPr>
            <w:tcW w:w="3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ABE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 protein</w:t>
            </w:r>
          </w:p>
        </w:tc>
        <w:tc>
          <w:tcPr>
            <w:tcW w:w="18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3EB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GUS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BF6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thological hematopoiesis</w:t>
            </w:r>
          </w:p>
        </w:tc>
        <w:tc>
          <w:tcPr>
            <w:tcW w:w="2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9B74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DS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DD7B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cuoles</w:t>
            </w:r>
          </w:p>
        </w:tc>
      </w:tr>
      <w:tr w14:paraId="42E7E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F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</w:t>
            </w:r>
          </w:p>
        </w:tc>
        <w:tc>
          <w:tcPr>
            <w:tcW w:w="3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8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8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C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2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0</w:t>
            </w:r>
          </w:p>
        </w:tc>
        <w:tc>
          <w:tcPr>
            <w:tcW w:w="11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9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6</w:t>
            </w:r>
          </w:p>
        </w:tc>
        <w:tc>
          <w:tcPr>
            <w:tcW w:w="3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A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F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C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0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F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8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7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2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6166C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3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2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9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D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D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1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9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E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5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9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D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E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5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C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5C83A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E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B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E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4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4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8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4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1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8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7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8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2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8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6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5669C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1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C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2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E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B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D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1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D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8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3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1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1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A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6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77D1F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0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1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C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4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6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C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6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1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A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8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B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0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A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0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46B79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E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6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F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7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7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E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6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8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C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A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5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8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9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0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71602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C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4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7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2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6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D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F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3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3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8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8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C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9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3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1A9F2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4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7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2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0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E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D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7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F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0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7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9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6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C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9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4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3251B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8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3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C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D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6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C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7.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1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5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F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5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7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1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4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4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5873D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E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F2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6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5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1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3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5.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9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5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0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1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8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1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4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B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45D34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E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2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6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9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4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C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4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2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4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1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B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2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A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E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050CE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6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F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9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8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F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4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7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1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F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E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7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2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6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8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3AB4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9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7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B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5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6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E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F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5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F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A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6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9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2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C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425F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0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E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7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E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C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1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5.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A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3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2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8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6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E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4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7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081D1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1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E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6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C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1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A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9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E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E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C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6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6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3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4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208A7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C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1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2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5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F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D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9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C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3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E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1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4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E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C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6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0E604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D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A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3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A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7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A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C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1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E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6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F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F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7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D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53A94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2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2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C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A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2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0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C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8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0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8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1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A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F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1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37355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A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6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2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7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3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E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6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6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E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4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3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E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E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7D65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9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C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B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2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C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7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6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5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0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8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1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3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9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B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2A2D5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E7D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21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710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632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76C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747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0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FBC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4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666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8FD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CB6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DE0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806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D64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249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175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0111D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5000" w:type="pct"/>
            <w:gridSpan w:val="1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A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bbreviations: ESR, Erythrocyte Sedimentation Rate; CRP, C-Reactive Protein; ANA, Antinuclear Antibody; APS, Antiphospholipid Syndrome; ANCA, Antineutrophil Cytoplasmic Antibody; M protein, Monoclonal Protein; MGUS, Monoclonal Gammopathy of Undetermined Significance; MDS, Myelodysplastic Syndro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</w:p>
        </w:tc>
      </w:tr>
    </w:tbl>
    <w:p w14:paraId="655BE4BE"/>
    <w:p w14:paraId="264E1541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ACBB036">
      <w:pPr>
        <w:bidi w:val="0"/>
        <w:jc w:val="left"/>
        <w:rPr>
          <w:lang w:val="en-US" w:eastAsia="zh-CN"/>
        </w:rPr>
      </w:pPr>
    </w:p>
    <w:p w14:paraId="1751D4D0">
      <w:pPr>
        <w:bidi w:val="0"/>
        <w:jc w:val="left"/>
        <w:rPr>
          <w:lang w:val="en-US" w:eastAsia="zh-CN"/>
        </w:rPr>
      </w:pPr>
    </w:p>
    <w:p w14:paraId="23F52CEA">
      <w:pPr>
        <w:bidi w:val="0"/>
        <w:jc w:val="left"/>
        <w:rPr>
          <w:lang w:val="en-US" w:eastAsia="zh-CN"/>
        </w:rPr>
      </w:pPr>
    </w:p>
    <w:p w14:paraId="211C16F5">
      <w:pPr>
        <w:bidi w:val="0"/>
        <w:jc w:val="left"/>
        <w:rPr>
          <w:lang w:val="en-US" w:eastAsia="zh-CN"/>
        </w:rPr>
      </w:pPr>
    </w:p>
    <w:p w14:paraId="54D1ED87">
      <w:pPr>
        <w:bidi w:val="0"/>
        <w:jc w:val="left"/>
        <w:rPr>
          <w:lang w:val="en-US" w:eastAsia="zh-CN"/>
        </w:rPr>
      </w:pPr>
    </w:p>
    <w:p w14:paraId="292A48DB">
      <w:pPr>
        <w:bidi w:val="0"/>
        <w:jc w:val="left"/>
        <w:rPr>
          <w:lang w:val="en-US" w:eastAsia="zh-CN"/>
        </w:rPr>
      </w:pPr>
    </w:p>
    <w:p w14:paraId="11BCA92C">
      <w:pPr>
        <w:tabs>
          <w:tab w:val="left" w:pos="1027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2"/>
        <w:tblW w:w="409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618"/>
        <w:gridCol w:w="1618"/>
        <w:gridCol w:w="1216"/>
        <w:gridCol w:w="1215"/>
        <w:gridCol w:w="1215"/>
        <w:gridCol w:w="1"/>
        <w:gridCol w:w="1214"/>
        <w:gridCol w:w="2"/>
        <w:gridCol w:w="1213"/>
        <w:gridCol w:w="3"/>
        <w:gridCol w:w="1212"/>
        <w:gridCol w:w="4"/>
        <w:gridCol w:w="1216"/>
      </w:tblGrid>
      <w:tr w14:paraId="072D2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5000" w:type="pct"/>
            <w:gridSpan w:val="1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68C7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ble S3 Genetic Testing Results in 21 VEXAS Patients</w:t>
            </w:r>
          </w:p>
        </w:tc>
      </w:tr>
      <w:tr w14:paraId="4F850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03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C6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33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B4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etection method</w:t>
            </w:r>
          </w:p>
        </w:tc>
        <w:tc>
          <w:tcPr>
            <w:tcW w:w="633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5B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BA1 mutation type</w:t>
            </w:r>
          </w:p>
        </w:tc>
        <w:tc>
          <w:tcPr>
            <w:tcW w:w="475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0D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F</w:t>
            </w:r>
          </w:p>
        </w:tc>
        <w:tc>
          <w:tcPr>
            <w:tcW w:w="2854" w:type="pct"/>
            <w:gridSpan w:val="10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28A4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dditional genetic mutations</w:t>
            </w:r>
          </w:p>
        </w:tc>
      </w:tr>
      <w:tr w14:paraId="2FD4D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03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B9D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633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67F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633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B40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475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9BF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4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040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e 1</w:t>
            </w:r>
          </w:p>
        </w:tc>
        <w:tc>
          <w:tcPr>
            <w:tcW w:w="4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7BC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e 2</w:t>
            </w:r>
          </w:p>
        </w:tc>
        <w:tc>
          <w:tcPr>
            <w:tcW w:w="47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59D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e 3</w:t>
            </w:r>
          </w:p>
        </w:tc>
        <w:tc>
          <w:tcPr>
            <w:tcW w:w="47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7A9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e 4</w:t>
            </w:r>
          </w:p>
        </w:tc>
        <w:tc>
          <w:tcPr>
            <w:tcW w:w="475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0A7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e 5</w:t>
            </w:r>
          </w:p>
        </w:tc>
        <w:tc>
          <w:tcPr>
            <w:tcW w:w="477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1BA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e 6</w:t>
            </w:r>
          </w:p>
        </w:tc>
      </w:tr>
      <w:tr w14:paraId="7B1E4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A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</w:t>
            </w:r>
          </w:p>
        </w:tc>
        <w:tc>
          <w:tcPr>
            <w:tcW w:w="6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9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B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V</w:t>
            </w:r>
          </w:p>
        </w:tc>
        <w:tc>
          <w:tcPr>
            <w:tcW w:w="4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3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6.2</w:t>
            </w:r>
          </w:p>
        </w:tc>
        <w:tc>
          <w:tcPr>
            <w:tcW w:w="4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C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ZH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0.8)</w:t>
            </w:r>
          </w:p>
        </w:tc>
        <w:tc>
          <w:tcPr>
            <w:tcW w:w="475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D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A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3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1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A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DBFA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A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1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E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0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6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D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7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4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4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4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1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A9E4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A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3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1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6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4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0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C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B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E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1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5D218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0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0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E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C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0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5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B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F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D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C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3EB8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B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D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1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V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B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4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2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4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0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2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F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6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AA1B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3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C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5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V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C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9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35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T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3.1)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4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2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F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E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3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0FACA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4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B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F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V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3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2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4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9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8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7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0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646BB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C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E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B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2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6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8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8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0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3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F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505A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C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2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9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A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C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NMT3A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6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A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7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F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1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27C6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8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8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BA1 M41-PCR-Sang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9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6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F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t performed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B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5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A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B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7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6081A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1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7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A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4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4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5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NMT3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29.5)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0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6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6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2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1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6E85D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B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A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7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V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C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A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T2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5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BAS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8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LRP4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7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F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KZF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5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GIS</w:t>
            </w:r>
          </w:p>
        </w:tc>
      </w:tr>
      <w:tr w14:paraId="1A737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4C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3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67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 of the UBA1 gen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F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V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A0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8.8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0F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t performed</w:t>
            </w:r>
          </w:p>
        </w:tc>
        <w:tc>
          <w:tcPr>
            <w:tcW w:w="47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EC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C4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2D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1D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4F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7126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0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5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3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2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3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.1181G&gt;C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7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8</w:t>
            </w:r>
          </w:p>
        </w:tc>
        <w:tc>
          <w:tcPr>
            <w:tcW w:w="47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5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1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4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0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4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5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F38A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B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D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BA1 M41-PCR-Sanger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2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3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gt;20%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1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t performed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C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C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6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C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F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5449C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F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ase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1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8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9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A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T2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5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ACH2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8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A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1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0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00B82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7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9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9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0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1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NMT3A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2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EN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D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AT1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D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NRC18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E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5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E575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D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F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1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3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B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5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7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1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9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2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152D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2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C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8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1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7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F3B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25.9)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D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7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2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7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9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8889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A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C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F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A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B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4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A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0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A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4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0CC47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0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9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1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M41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1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D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6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5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A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1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B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1D5C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E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6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8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T318M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7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9.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F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DH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44.87)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A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RSF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25.2)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C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K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.7)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5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0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9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55DE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D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：No mutations other than in UBA1 were detected.</w:t>
            </w:r>
          </w:p>
          <w:p w14:paraId="43BE3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nown：The original sequencing report is unavailable; therefore, variants in genes other than UBA1 could not be assessed.</w:t>
            </w:r>
          </w:p>
          <w:p w14:paraId="48948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t performed：Testing for variants in genes other than UBA1 was not conducted.</w:t>
            </w:r>
          </w:p>
          <w:p w14:paraId="69DD0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:myeloid malignancy-targeted NGS panel;WES:Whole Exome Sequencing</w:t>
            </w:r>
          </w:p>
        </w:tc>
      </w:tr>
    </w:tbl>
    <w:p w14:paraId="5532F80E">
      <w:pPr>
        <w:tabs>
          <w:tab w:val="left" w:pos="1027"/>
        </w:tabs>
        <w:bidi w:val="0"/>
        <w:jc w:val="left"/>
        <w:rPr>
          <w:rFonts w:hint="eastAsia"/>
          <w:lang w:val="en-US" w:eastAsia="zh-CN"/>
        </w:rPr>
      </w:pPr>
    </w:p>
    <w:p w14:paraId="2B5CEF4E">
      <w:pPr>
        <w:tabs>
          <w:tab w:val="left" w:pos="1027"/>
        </w:tabs>
        <w:bidi w:val="0"/>
        <w:jc w:val="left"/>
        <w:rPr>
          <w:rFonts w:hint="eastAsia"/>
          <w:lang w:val="en-US" w:eastAsia="zh-CN"/>
        </w:rPr>
      </w:pPr>
    </w:p>
    <w:p w14:paraId="63560144">
      <w:pPr>
        <w:tabs>
          <w:tab w:val="left" w:pos="1027"/>
        </w:tabs>
        <w:bidi w:val="0"/>
        <w:jc w:val="left"/>
        <w:rPr>
          <w:rFonts w:hint="eastAsia"/>
          <w:lang w:val="en-US" w:eastAsia="zh-CN"/>
        </w:rPr>
      </w:pPr>
    </w:p>
    <w:p w14:paraId="554655D7">
      <w:pPr>
        <w:tabs>
          <w:tab w:val="left" w:pos="1027"/>
        </w:tabs>
        <w:bidi w:val="0"/>
        <w:jc w:val="left"/>
        <w:rPr>
          <w:rFonts w:hint="eastAsia"/>
          <w:lang w:val="en-US" w:eastAsia="zh-CN"/>
        </w:rPr>
      </w:pPr>
    </w:p>
    <w:p w14:paraId="420EF0E6">
      <w:pPr>
        <w:tabs>
          <w:tab w:val="left" w:pos="1027"/>
        </w:tabs>
        <w:bidi w:val="0"/>
        <w:jc w:val="left"/>
        <w:rPr>
          <w:rFonts w:hint="eastAsia"/>
          <w:lang w:val="en-US" w:eastAsia="zh-CN"/>
        </w:rPr>
      </w:pPr>
    </w:p>
    <w:p w14:paraId="4C47A3A9">
      <w:pPr>
        <w:tabs>
          <w:tab w:val="left" w:pos="1027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2"/>
        <w:tblW w:w="491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505"/>
        <w:gridCol w:w="1768"/>
        <w:gridCol w:w="1594"/>
        <w:gridCol w:w="1505"/>
        <w:gridCol w:w="1246"/>
        <w:gridCol w:w="2293"/>
        <w:gridCol w:w="980"/>
        <w:gridCol w:w="1631"/>
        <w:gridCol w:w="2034"/>
      </w:tblGrid>
      <w:tr w14:paraId="6160F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337" w:type="pct"/>
            <w:gridSpan w:val="9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670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ble S4 Treatment Modalities, Efficacy, and Infectious Complications in 21 VEXAS Patients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112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7140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F3B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4B2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lucocorticoid</w:t>
            </w:r>
          </w:p>
        </w:tc>
        <w:tc>
          <w:tcPr>
            <w:tcW w:w="5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D72F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mmunosuppression</w:t>
            </w:r>
          </w:p>
        </w:tc>
        <w:tc>
          <w:tcPr>
            <w:tcW w:w="51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789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L-6 inhibition</w:t>
            </w:r>
          </w:p>
        </w:tc>
        <w:tc>
          <w:tcPr>
            <w:tcW w:w="4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E732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k inhibition</w:t>
            </w:r>
          </w:p>
        </w:tc>
        <w:tc>
          <w:tcPr>
            <w:tcW w:w="40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CAD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zacitidine</w:t>
            </w:r>
          </w:p>
        </w:tc>
        <w:tc>
          <w:tcPr>
            <w:tcW w:w="7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0CA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ollow-up time(months）</w:t>
            </w:r>
          </w:p>
        </w:tc>
        <w:tc>
          <w:tcPr>
            <w:tcW w:w="31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69D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sponse</w:t>
            </w:r>
          </w:p>
        </w:tc>
        <w:tc>
          <w:tcPr>
            <w:tcW w:w="5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378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rvival Status</w:t>
            </w: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B005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</w:tr>
      <w:tr w14:paraId="75296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D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</w:t>
            </w:r>
          </w:p>
        </w:tc>
        <w:tc>
          <w:tcPr>
            <w:tcW w:w="4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C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5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0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SA</w:t>
            </w:r>
          </w:p>
        </w:tc>
        <w:tc>
          <w:tcPr>
            <w:tcW w:w="5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A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3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B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C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3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6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3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B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now</w:t>
            </w: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6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CP</w:t>
            </w:r>
          </w:p>
        </w:tc>
      </w:tr>
      <w:tr w14:paraId="0C3D3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6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7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8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K5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6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5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facitini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C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0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2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D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1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7B02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1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E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D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TX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D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cilizumab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3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A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C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st to follow u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B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F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0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080C0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2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6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F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TX,FK5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A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9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C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F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0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F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7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F8FC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2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E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F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3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cilizumab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3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uxolitini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0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zacitid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5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F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E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3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CP/ANP</w:t>
            </w:r>
          </w:p>
        </w:tc>
      </w:tr>
      <w:tr w14:paraId="0EB24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D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C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3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S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F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2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2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zacitid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6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0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4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7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78FA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A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9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1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K5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B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B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E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E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F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D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B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I (Unidentified Pathogen)</w:t>
            </w:r>
          </w:p>
        </w:tc>
      </w:tr>
      <w:tr w14:paraId="06186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F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4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0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TX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C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1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2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3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B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4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ea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9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5AD8D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1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7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E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S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3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cilizumab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C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F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9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1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9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B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P,PCP</w:t>
            </w:r>
          </w:p>
        </w:tc>
      </w:tr>
      <w:tr w14:paraId="436E4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8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A5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5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K5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8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E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B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A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D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B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6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9E52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2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B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1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TX,MM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1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F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3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0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1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0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0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CP</w:t>
            </w:r>
          </w:p>
        </w:tc>
      </w:tr>
      <w:tr w14:paraId="47F6F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E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7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4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5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D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9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1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5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6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8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36B5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A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7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8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A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cilizumab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D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uxolitini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1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zacitidi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3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7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1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0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I (Unidentified Pathogen)</w:t>
            </w:r>
          </w:p>
        </w:tc>
      </w:tr>
      <w:tr w14:paraId="0DD03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3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6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3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6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cilizumab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B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facitini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A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0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1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B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4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50A3C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8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1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2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D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8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F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1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5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A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A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41FA6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3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6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C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C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4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F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B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st to follow u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D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F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1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6F157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6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0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0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K5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B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6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2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7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2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1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B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0C7F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9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1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1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F,MTX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5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9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facitini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0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9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8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7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35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790B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2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A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7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WH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3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cilizumab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3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5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A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E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0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66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D58D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C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E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2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MF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8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2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A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E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C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3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E6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BDF4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1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9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9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A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6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aricitini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D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5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6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8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i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82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I (Unidentified Pathogen)</w:t>
            </w:r>
          </w:p>
        </w:tc>
      </w:tr>
      <w:tr w14:paraId="3B06E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9E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*Case 21 has not been evaluated for treatment response due to recent diagnosis.</w:t>
            </w:r>
          </w:p>
          <w:p w14:paraId="66CAEAF8">
            <w:pPr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bbreviations: CSA, Cyclosporine A; FK506, Tacrolimus; MTX, Methotrexate; CTX, Cyclophosphamide; MMF, Mycophenolate Mofetil; TWHF, Tripterygium wilfordii Hook F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P,Legionella pneumonia; PCP,Pneumocystis pneumonia; PI,Pulmonary infection; ANP,Aspergillus niger pneumon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</w:tr>
    </w:tbl>
    <w:p w14:paraId="1703B7CA">
      <w:pPr>
        <w:tabs>
          <w:tab w:val="left" w:pos="1027"/>
        </w:tabs>
        <w:bidi w:val="0"/>
        <w:jc w:val="left"/>
        <w:rPr>
          <w:rFonts w:hint="eastAsia"/>
          <w:lang w:val="en-US" w:eastAsia="zh-CN"/>
        </w:rPr>
      </w:pPr>
    </w:p>
    <w:p w14:paraId="4D3E42A9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3706F24">
      <w:pPr>
        <w:bidi w:val="0"/>
        <w:rPr>
          <w:rFonts w:hint="eastAsia"/>
          <w:lang w:val="en-US" w:eastAsia="zh-CN"/>
        </w:rPr>
      </w:pPr>
    </w:p>
    <w:p w14:paraId="57269F20">
      <w:pPr>
        <w:bidi w:val="0"/>
        <w:rPr>
          <w:rFonts w:hint="eastAsia"/>
          <w:lang w:val="en-US" w:eastAsia="zh-CN"/>
        </w:rPr>
      </w:pPr>
    </w:p>
    <w:tbl>
      <w:tblPr>
        <w:tblStyle w:val="2"/>
        <w:tblW w:w="405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3506"/>
        <w:gridCol w:w="1599"/>
        <w:gridCol w:w="2190"/>
        <w:gridCol w:w="3597"/>
      </w:tblGrid>
      <w:tr w14:paraId="3D498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2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enetic mutation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it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symptoms, and suspected diagnoses in the non-VEXAS group</w:t>
            </w:r>
          </w:p>
        </w:tc>
      </w:tr>
      <w:tr w14:paraId="12017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5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A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e mutations(VAF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7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etection method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D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itial symptoms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9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spected diagnosis</w:t>
            </w:r>
          </w:p>
        </w:tc>
      </w:tr>
      <w:tr w14:paraId="25312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884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E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RSF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43.4)，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DH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2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B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C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1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MML</w:t>
            </w:r>
          </w:p>
        </w:tc>
      </w:tr>
      <w:tr w14:paraId="0A191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60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E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RSF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16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5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F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F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D→MDS</w:t>
            </w:r>
          </w:p>
        </w:tc>
      </w:tr>
      <w:tr w14:paraId="33E72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D0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D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A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C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w back pain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3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DS</w:t>
            </w:r>
          </w:p>
        </w:tc>
      </w:tr>
      <w:tr w14:paraId="254A4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14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D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2A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42.7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TB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24.7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E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7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7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DS</w:t>
            </w:r>
          </w:p>
        </w:tc>
      </w:tr>
      <w:tr w14:paraId="26F2F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C2A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F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D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3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1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GUS</w:t>
            </w:r>
          </w:p>
        </w:tc>
      </w:tr>
      <w:tr w14:paraId="529D6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1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F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LRC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F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B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A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CUS→MDS+Pyoderma gangrenosum</w:t>
            </w:r>
          </w:p>
        </w:tc>
      </w:tr>
      <w:tr w14:paraId="48EC5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549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7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A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9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9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ncytopeni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D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CUS→MDS</w:t>
            </w:r>
          </w:p>
        </w:tc>
      </w:tr>
      <w:tr w14:paraId="40901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2D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1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RSF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5.5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UNX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5.9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T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4.6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I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3.8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9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B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1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C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O</w:t>
            </w:r>
          </w:p>
        </w:tc>
      </w:tr>
      <w:tr w14:paraId="69E86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28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9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2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AT1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A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7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atigu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F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DS</w:t>
            </w:r>
          </w:p>
        </w:tc>
      </w:tr>
      <w:tr w14:paraId="34E54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2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F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0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8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4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D</w:t>
            </w:r>
          </w:p>
        </w:tc>
      </w:tr>
      <w:tr w14:paraId="43DB0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3D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1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T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24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F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D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C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ymphoma</w:t>
            </w:r>
          </w:p>
        </w:tc>
      </w:tr>
      <w:tr w14:paraId="5A5CB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5D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0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TV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7.2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D1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9A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0B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D</w:t>
            </w:r>
          </w:p>
        </w:tc>
      </w:tr>
      <w:tr w14:paraId="6B35B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C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color w:val="auto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A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FV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C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C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42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3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1468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23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3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0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FV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4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F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4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P</w:t>
            </w:r>
          </w:p>
        </w:tc>
      </w:tr>
      <w:tr w14:paraId="03B86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15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0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T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7.1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2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RSR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36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2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D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thralgi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A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CUS+IM</w:t>
            </w:r>
          </w:p>
        </w:tc>
      </w:tr>
      <w:tr w14:paraId="5E3BE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79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5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7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8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A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TD</w:t>
            </w:r>
          </w:p>
        </w:tc>
      </w:tr>
      <w:tr w14:paraId="07440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D7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F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n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5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E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4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D</w:t>
            </w:r>
          </w:p>
        </w:tc>
      </w:tr>
      <w:tr w14:paraId="190D5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60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7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B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FV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9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6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yalgi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5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D</w:t>
            </w:r>
          </w:p>
        </w:tc>
      </w:tr>
      <w:tr w14:paraId="7DF05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1C1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6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TPS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F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D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A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EXAS</w:t>
            </w:r>
          </w:p>
        </w:tc>
      </w:tr>
      <w:tr w14:paraId="77DE8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94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19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4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2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5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7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D</w:t>
            </w:r>
          </w:p>
        </w:tc>
      </w:tr>
      <w:tr w14:paraId="3C6CC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77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8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0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F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8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D</w:t>
            </w:r>
          </w:p>
        </w:tc>
      </w:tr>
      <w:tr w14:paraId="58E9E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08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C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FV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7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GS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E9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F4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D</w:t>
            </w:r>
          </w:p>
        </w:tc>
      </w:tr>
      <w:tr w14:paraId="7CF9E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9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1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DH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43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0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C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4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703D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7C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B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RSR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77.1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DH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2.7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SXL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8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4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E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E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weet syndrome</w:t>
            </w:r>
          </w:p>
        </w:tc>
      </w:tr>
      <w:tr w14:paraId="3CE36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5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3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D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n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A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2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E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OSD</w:t>
            </w:r>
          </w:p>
        </w:tc>
      </w:tr>
      <w:tr w14:paraId="72AD3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0E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5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n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4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A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E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55AB7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B6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B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DH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45.9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RSF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2.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4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D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E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O</w:t>
            </w:r>
          </w:p>
        </w:tc>
      </w:tr>
      <w:tr w14:paraId="20D2C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05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5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3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4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E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A</w:t>
            </w:r>
          </w:p>
        </w:tc>
      </w:tr>
      <w:tr w14:paraId="2AB5A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5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7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D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8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6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 and Rash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A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O</w:t>
            </w:r>
          </w:p>
        </w:tc>
      </w:tr>
      <w:tr w14:paraId="53CF8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E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F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7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1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C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O</w:t>
            </w:r>
          </w:p>
        </w:tc>
      </w:tr>
      <w:tr w14:paraId="67CC1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248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29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5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AN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6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F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6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5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O</w:t>
            </w:r>
          </w:p>
        </w:tc>
      </w:tr>
      <w:tr w14:paraId="7FBBC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6F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0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NMT3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3.1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F3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2.8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DH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12.0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9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2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B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0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DS</w:t>
            </w:r>
          </w:p>
        </w:tc>
      </w:tr>
      <w:tr w14:paraId="3B8A8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38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F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DH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3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5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3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3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O</w:t>
            </w:r>
          </w:p>
        </w:tc>
      </w:tr>
      <w:tr w14:paraId="11DBC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2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E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E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D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B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O</w:t>
            </w:r>
          </w:p>
        </w:tc>
      </w:tr>
      <w:tr w14:paraId="761D2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9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3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0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6.7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SX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47.7)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TB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47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1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2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4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EXAS</w:t>
            </w:r>
          </w:p>
        </w:tc>
      </w:tr>
      <w:tr w14:paraId="0EE17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38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2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MT2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43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6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D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h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5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DS</w:t>
            </w:r>
          </w:p>
        </w:tc>
      </w:tr>
      <w:tr w14:paraId="57E91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66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9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C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M-NG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4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2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LH</w:t>
            </w:r>
          </w:p>
        </w:tc>
      </w:tr>
      <w:tr w14:paraId="1F2A9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CD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3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9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now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B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4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er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B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D</w:t>
            </w:r>
          </w:p>
        </w:tc>
      </w:tr>
      <w:tr w14:paraId="5A15C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E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e, no mutation detected; Unknown, original report unavailable.</w:t>
            </w:r>
          </w:p>
          <w:p w14:paraId="522E4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bbreviations: MM-NGS, myeloid-malignancy targeted next-generation sequencing; WES, Whole Exome Sequencing; WGS, Whole Genome Sequencing; CMML, Chronic Myelomonocytic Leukemia; AID, Autoinflammatory Disease; MDS, Myelodysplastic Syndrome; MGUS, Monoclonal Gammopathy of Undetermined Significance; CCUS, Clonal Cytopenia of Undetermined Significance; FUO, Fever of Unknown Origin; RP, Relapsing Polychondritis; IM, Inflammatory Myopathy; CTD, Connective Tissue Disease; AOSD, Adult-Onset Still’s Disease; AA, Aplastic Anemia; HLH, Hemophagocytic Lymphohistiocytosis.</w:t>
            </w:r>
          </w:p>
          <w:p w14:paraId="32172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bookmarkEnd w:id="0"/>
    </w:tbl>
    <w:p w14:paraId="435212A3">
      <w:pPr>
        <w:bidi w:val="0"/>
        <w:jc w:val="left"/>
        <w:rPr>
          <w:rFonts w:hint="eastAsia"/>
          <w:lang w:val="en-US" w:eastAsia="zh-CN"/>
        </w:rPr>
      </w:pPr>
    </w:p>
    <w:p w14:paraId="0645FA8A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AE9EE2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4B420802">
      <w:pPr>
        <w:bidi w:val="0"/>
        <w:rPr>
          <w:rFonts w:hint="eastAsia"/>
          <w:lang w:val="en-US" w:eastAsia="zh-CN"/>
        </w:rPr>
      </w:pPr>
    </w:p>
    <w:p w14:paraId="39E66696">
      <w:pPr>
        <w:bidi w:val="0"/>
        <w:rPr>
          <w:rFonts w:hint="eastAsia"/>
          <w:lang w:val="en-US" w:eastAsia="zh-CN"/>
        </w:rPr>
      </w:pPr>
    </w:p>
    <w:p w14:paraId="2E23B446">
      <w:pPr>
        <w:bidi w:val="0"/>
        <w:rPr>
          <w:rFonts w:hint="eastAsia"/>
          <w:lang w:val="en-US" w:eastAsia="zh-CN"/>
        </w:rPr>
      </w:pPr>
    </w:p>
    <w:p w14:paraId="715C9F0A">
      <w:pPr>
        <w:tabs>
          <w:tab w:val="left" w:pos="1121"/>
        </w:tabs>
        <w:bidi w:val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3487420" cy="2529840"/>
            <wp:effectExtent l="0" t="0" r="10160" b="6985"/>
            <wp:docPr id="1" name="图片 1" descr="Rplot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0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742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A5A70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C3A9734">
      <w:pPr>
        <w:tabs>
          <w:tab w:val="left" w:pos="1746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Patient distribution and variant allele frequencies (VAFs) of UBA1 variants. Bars indicate the number of patients carrying each variant type, and red dots represent the VAF (%) of individual patients on the secondary y-axis (0–100%).</w:t>
      </w:r>
    </w:p>
    <w:p w14:paraId="24F212CB">
      <w:pPr>
        <w:bidi w:val="0"/>
        <w:jc w:val="left"/>
        <w:rPr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604FC3"/>
    <w:rsid w:val="0DA11FD2"/>
    <w:rsid w:val="14DD1CDE"/>
    <w:rsid w:val="5C3A2A46"/>
    <w:rsid w:val="5D7706E8"/>
    <w:rsid w:val="6A8B7E5B"/>
    <w:rsid w:val="743106D8"/>
    <w:rsid w:val="7E60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14</Words>
  <Characters>3991</Characters>
  <Lines>0</Lines>
  <Paragraphs>0</Paragraphs>
  <TotalTime>18</TotalTime>
  <ScaleCrop>false</ScaleCrop>
  <LinksUpToDate>false</LinksUpToDate>
  <CharactersWithSpaces>4230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3:19:00Z</dcterms:created>
  <dc:creator>22908</dc:creator>
  <cp:lastModifiedBy>22908</cp:lastModifiedBy>
  <dcterms:modified xsi:type="dcterms:W3CDTF">2026-05-12T18:1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F12A99D223854DB6B7FF742CACBDD3FC_13</vt:lpwstr>
  </property>
  <property fmtid="{D5CDD505-2E9C-101B-9397-08002B2CF9AE}" pid="4" name="KSOTemplateDocerSaveRecord">
    <vt:lpwstr>eyJoZGlkIjoiZjFmZWIzNDg2MmIzZjExOTIzMmViNTBmYTMwYTk0ZWYiLCJ1c2VySWQiOiI2MTA1MjY0NzQifQ==</vt:lpwstr>
  </property>
</Properties>
</file>